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99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4"/>
        <w:gridCol w:w="1762"/>
        <w:gridCol w:w="530"/>
        <w:gridCol w:w="7310"/>
        <w:gridCol w:w="1721"/>
      </w:tblGrid>
      <w:tr w:rsidR="007A4375" w:rsidRPr="008469D3" w14:paraId="616C6A7B" w14:textId="77777777" w:rsidTr="008C1AF4">
        <w:trPr>
          <w:trHeight w:val="271"/>
        </w:trPr>
        <w:tc>
          <w:tcPr>
            <w:tcW w:w="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01C939C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357AE7A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5CD39E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D32A2D0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A9CEE3D" w14:textId="77777777" w:rsidR="007A4375" w:rsidRPr="008469D3" w:rsidRDefault="007A4375" w:rsidP="008C1AF4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7A4375" w:rsidRPr="005320D9" w14:paraId="025F08A3" w14:textId="77777777" w:rsidTr="008C1AF4">
        <w:trPr>
          <w:trHeight w:val="18"/>
        </w:trPr>
        <w:tc>
          <w:tcPr>
            <w:tcW w:w="1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3DE619" w14:textId="77777777" w:rsidR="007A4375" w:rsidRPr="005320D9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118C3" w14:textId="77777777" w:rsidR="007A4375" w:rsidRPr="005320D9" w:rsidRDefault="007A4375" w:rsidP="008C1AF4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FB5D9" w14:textId="77777777" w:rsidR="007A4375" w:rsidRPr="005320D9" w:rsidRDefault="007A4375" w:rsidP="008C1AF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02AD7" w14:textId="77777777" w:rsidR="007A4375" w:rsidRPr="005320D9" w:rsidRDefault="007A4375" w:rsidP="008C1AF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827E4" w14:textId="77777777" w:rsidR="007A4375" w:rsidRPr="005320D9" w:rsidRDefault="007A4375" w:rsidP="008C1AF4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7A4375" w:rsidRPr="008469D3" w14:paraId="7DE263E3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DAFF2E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7C3065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599BBD" w14:textId="77777777" w:rsidR="007A4375" w:rsidRPr="008469D3" w:rsidRDefault="007A4375" w:rsidP="008C1AF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31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B85DAE" w14:textId="77777777" w:rsidR="007A4375" w:rsidRPr="008469D3" w:rsidRDefault="007A4375" w:rsidP="008C1AF4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EEA2A5" w14:textId="77777777" w:rsidR="007A4375" w:rsidRPr="008469D3" w:rsidRDefault="007A4375" w:rsidP="008C1AF4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7A4375" w:rsidRPr="008469D3" w14:paraId="5CBC1A25" w14:textId="77777777" w:rsidTr="008C1AF4">
        <w:trPr>
          <w:trHeight w:val="48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1EF465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92CD7D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E2058E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FC0DEC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6AF01CF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E52B54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7A4375" w:rsidRPr="008469D3" w14:paraId="0903D149" w14:textId="77777777" w:rsidTr="008C1AF4">
        <w:trPr>
          <w:trHeight w:val="226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43D52F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563A73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0D2777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AFEA5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BD7A26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7A4375" w:rsidRPr="008469D3" w14:paraId="7FA2E3DF" w14:textId="77777777" w:rsidTr="008C1AF4">
        <w:trPr>
          <w:trHeight w:val="48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8089F3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392477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38C65E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1ED585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F23331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7A4375" w:rsidRPr="008469D3" w14:paraId="665640C0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0CD2A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F944A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CA9BAC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C2DE63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DA720D" w14:textId="77777777" w:rsidR="007A4375" w:rsidRPr="008469D3" w:rsidRDefault="007A4375" w:rsidP="008C1AF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4375" w:rsidRPr="008469D3" w14:paraId="32697177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FEF26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A5F510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B767FE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1D347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71C399" w14:textId="58996215" w:rsidR="007A4375" w:rsidRPr="008469D3" w:rsidRDefault="00535D97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-</w:t>
            </w:r>
            <w:r w:rsidR="007A4375">
              <w:rPr>
                <w:rFonts w:cstheme="minorHAnsi"/>
                <w:color w:val="000000" w:themeColor="text1"/>
                <w:sz w:val="18"/>
                <w:lang w:val="en-GB"/>
              </w:rPr>
              <w:t xml:space="preserve">5 </w:t>
            </w:r>
          </w:p>
        </w:tc>
      </w:tr>
      <w:tr w:rsidR="007A4375" w:rsidRPr="008469D3" w14:paraId="4E54E41E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32B48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437D4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29BA0D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D35378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361F21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7A4375" w:rsidRPr="008469D3" w14:paraId="79002943" w14:textId="77777777" w:rsidTr="008C1AF4">
        <w:trPr>
          <w:trHeight w:val="226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C03668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F406A7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B00A76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8E29E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E994DA" w14:textId="77777777" w:rsidR="007A4375" w:rsidRPr="008469D3" w:rsidRDefault="007A4375" w:rsidP="008C1AF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4375" w:rsidRPr="008469D3" w14:paraId="75035648" w14:textId="77777777" w:rsidTr="008C1AF4">
        <w:trPr>
          <w:trHeight w:val="48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3BE6C8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113F6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B932F9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53FEB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D1DC76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6FA99324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1209EF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13E060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93B8D0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25D9CD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21904C" w14:textId="229B0D3F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535D97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 w:rsidR="00972061">
              <w:rPr>
                <w:rFonts w:cstheme="minorHAnsi"/>
                <w:color w:val="000000" w:themeColor="text1"/>
                <w:sz w:val="18"/>
                <w:lang w:val="en-GB"/>
              </w:rPr>
              <w:t xml:space="preserve">6 </w:t>
            </w:r>
          </w:p>
        </w:tc>
      </w:tr>
      <w:tr w:rsidR="007A4375" w:rsidRPr="008469D3" w14:paraId="0E7BE2D4" w14:textId="77777777" w:rsidTr="008C1AF4">
        <w:trPr>
          <w:trHeight w:val="48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7EBC9F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16F302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7565FF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D6D26A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52D9D8" w14:textId="67A9DBD4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535D97">
              <w:rPr>
                <w:rFonts w:cstheme="minorHAnsi"/>
                <w:color w:val="000000" w:themeColor="text1"/>
                <w:sz w:val="18"/>
                <w:lang w:val="en-GB"/>
              </w:rPr>
              <w:t xml:space="preserve">-6 </w:t>
            </w:r>
          </w:p>
        </w:tc>
      </w:tr>
      <w:tr w:rsidR="007A4375" w:rsidRPr="008469D3" w14:paraId="23D5ED63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1B98AB3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0ACAE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16932C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18F2F9" w14:textId="77777777" w:rsidR="007A4375" w:rsidRPr="008469D3" w:rsidRDefault="007A4375" w:rsidP="008C1AF4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E1B31" w14:textId="5AF8F961" w:rsidR="007A4375" w:rsidRPr="008469D3" w:rsidRDefault="00535D97" w:rsidP="008C1AF4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7A4375" w:rsidRPr="008469D3" w14:paraId="6FE3DA74" w14:textId="77777777" w:rsidTr="008C1AF4">
        <w:trPr>
          <w:trHeight w:val="226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00A67C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FFD3BD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6ADAB2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549AD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C4B1C0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7A4375" w:rsidRPr="008469D3" w14:paraId="2E252D9D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408DD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8DB0E5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C8017C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ED9FAD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13A171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2F73C96A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53B76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FBC5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D8375B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D08648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BC6B79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21170256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02B3CA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B7FC69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5B328B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AED5A3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46B192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6D5F11CA" w14:textId="77777777" w:rsidTr="008C1AF4">
        <w:trPr>
          <w:trHeight w:val="48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C15DFC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3F3DA0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2BFBFE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6F031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D6253A" w14:textId="77777777" w:rsidR="007A4375" w:rsidRPr="008469D3" w:rsidRDefault="007A4375" w:rsidP="008C1AF4">
            <w:pPr>
              <w:rPr>
                <w:rFonts w:cstheme="minorHAnsi"/>
                <w:sz w:val="18"/>
                <w:lang w:val="en-GB"/>
              </w:rPr>
            </w:pPr>
            <w:r w:rsidRPr="00FE5C3F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530E82F3" w14:textId="77777777" w:rsidTr="008C1AF4">
        <w:trPr>
          <w:trHeight w:val="466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3A5C8E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FD9C43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6086BD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1DD6AD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C198C5" w14:textId="77777777" w:rsidR="007A4375" w:rsidRPr="008469D3" w:rsidRDefault="007A4375" w:rsidP="008C1AF4">
            <w:pPr>
              <w:rPr>
                <w:rFonts w:cstheme="minorHAnsi"/>
                <w:sz w:val="18"/>
                <w:lang w:val="en-GB"/>
              </w:rPr>
            </w:pPr>
            <w:r w:rsidRPr="00FE5C3F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6B2B7E3C" w14:textId="77777777" w:rsidTr="008C1AF4">
        <w:trPr>
          <w:trHeight w:val="48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C285C2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92496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15E948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A316DF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B126D5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E5C3F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06EC264D" w14:textId="77777777" w:rsidTr="008C1AF4">
        <w:trPr>
          <w:trHeight w:val="48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96C139" w14:textId="77777777" w:rsidR="007A4375" w:rsidRPr="008469D3" w:rsidDel="0039653F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7FAA9B" w14:textId="77777777" w:rsidR="007A4375" w:rsidRPr="008469D3" w:rsidDel="0039653F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C0E2BC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C72BD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E91C37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FE5C3F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762A8AE5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8613EB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B6DDD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692ED0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35B3C2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3DFD48" w14:textId="59DFAF73" w:rsidR="007A4375" w:rsidRPr="008469D3" w:rsidRDefault="00535D97" w:rsidP="00535D9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5</w:t>
            </w:r>
          </w:p>
        </w:tc>
      </w:tr>
      <w:tr w:rsidR="007A4375" w:rsidRPr="008469D3" w14:paraId="5401A78F" w14:textId="77777777" w:rsidTr="008C1AF4">
        <w:trPr>
          <w:trHeight w:val="226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1F67EE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E2EF4D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032EA5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21495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07101B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33E9B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0795886C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860B4A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6BF6C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E691B8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713BDA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11E546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33E9B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2627E74B" w14:textId="77777777" w:rsidTr="008C1AF4">
        <w:trPr>
          <w:trHeight w:val="176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9F507C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DF4FD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066D5A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9E00C5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904EB2" w14:textId="77777777" w:rsidR="007A4375" w:rsidRPr="008469D3" w:rsidRDefault="007A4375" w:rsidP="008C1AF4">
            <w:pPr>
              <w:rPr>
                <w:rFonts w:cstheme="minorHAnsi"/>
                <w:sz w:val="18"/>
                <w:lang w:val="en-GB"/>
              </w:rPr>
            </w:pPr>
            <w:r w:rsidRPr="00533E9B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5F91773C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E0FFE9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C67B6A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796F51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B0602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6576F5" w14:textId="77777777" w:rsidR="007A4375" w:rsidRPr="008469D3" w:rsidRDefault="007A4375" w:rsidP="008C1AF4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9, 22</w:t>
            </w:r>
          </w:p>
        </w:tc>
      </w:tr>
      <w:tr w:rsidR="007A4375" w:rsidRPr="008469D3" w14:paraId="3A626CA4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9817A7" w14:textId="77777777" w:rsidR="007A4375" w:rsidRPr="008469D3" w:rsidRDefault="007A4375" w:rsidP="008C1AF4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D06038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083C87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06EE5F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F3787E" w14:textId="77777777" w:rsidR="007A4375" w:rsidRPr="008469D3" w:rsidRDefault="007A4375" w:rsidP="008C1AF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4375" w:rsidRPr="008469D3" w14:paraId="2D66B926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EE949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C72380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A99348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840A5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8CCB79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7A4375" w:rsidRPr="008469D3" w14:paraId="1AD482C6" w14:textId="77777777" w:rsidTr="008C1AF4">
        <w:trPr>
          <w:trHeight w:val="226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D9B8A0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8CB97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B35D20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086120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82F3EC" w14:textId="0CA0DA3A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  <w:r w:rsidR="00535D97">
              <w:rPr>
                <w:rFonts w:cstheme="minorHAnsi"/>
                <w:color w:val="000000" w:themeColor="text1"/>
                <w:sz w:val="18"/>
              </w:rPr>
              <w:t>-16</w:t>
            </w:r>
          </w:p>
        </w:tc>
      </w:tr>
      <w:tr w:rsidR="007A4375" w:rsidRPr="008469D3" w14:paraId="4453DD40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A997D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329F2B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1117D3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CBE65F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51B9DA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01B1B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72538E9F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5BC03B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EA8B6C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F38EF7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C086AD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FB78BC" w14:textId="77777777" w:rsidR="007A4375" w:rsidRPr="008469D3" w:rsidRDefault="007A4375" w:rsidP="008C1AF4">
            <w:pPr>
              <w:rPr>
                <w:rFonts w:cstheme="minorHAnsi"/>
                <w:sz w:val="18"/>
                <w:lang w:val="en-GB"/>
              </w:rPr>
            </w:pPr>
            <w:r w:rsidRPr="00B01B1B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5382610F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937129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68EE10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81B02F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50C2C8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4D45F9" w14:textId="77777777" w:rsidR="007A4375" w:rsidRPr="008469D3" w:rsidRDefault="007A4375" w:rsidP="008C1AF4">
            <w:pPr>
              <w:rPr>
                <w:rFonts w:cstheme="minorHAnsi"/>
                <w:sz w:val="18"/>
                <w:lang w:val="en-GB"/>
              </w:rPr>
            </w:pPr>
            <w:r w:rsidRPr="00B01B1B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1B75237F" w14:textId="77777777" w:rsidTr="008C1AF4">
        <w:trPr>
          <w:trHeight w:val="48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D2632D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33904F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34142C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F69DEB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153A93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01B1B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16497016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DF8FFB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A39003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D8986F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5CAFE5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D4A84D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01B1B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2B46585D" w14:textId="77777777" w:rsidTr="008C1AF4">
        <w:trPr>
          <w:trHeight w:val="226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5DB4DE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F056F5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44B238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75F78B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A66A3D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01B1B"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7A4375" w:rsidRPr="008469D3" w14:paraId="461DC04D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B8B61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2E3CB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DC0056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05C49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531372" w14:textId="77777777" w:rsidR="007A4375" w:rsidRPr="008469D3" w:rsidRDefault="007A4375" w:rsidP="008C1AF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4375" w:rsidRPr="008469D3" w14:paraId="7FD6D755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67132D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5790F2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06775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6DE1A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767797" w14:textId="162FD281" w:rsidR="007A4375" w:rsidRPr="008469D3" w:rsidRDefault="007A4375" w:rsidP="00535D9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535D97">
              <w:rPr>
                <w:rFonts w:cstheme="minorHAnsi"/>
                <w:color w:val="000000" w:themeColor="text1"/>
                <w:sz w:val="18"/>
                <w:lang w:val="en-GB"/>
              </w:rPr>
              <w:t>8-29</w:t>
            </w:r>
          </w:p>
        </w:tc>
      </w:tr>
      <w:tr w:rsidR="007A4375" w:rsidRPr="008469D3" w14:paraId="423D534B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0FE54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DB589E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E36310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5C4976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7AF608" w14:textId="6B5DEAB8" w:rsidR="007A4375" w:rsidRPr="008469D3" w:rsidRDefault="00535D97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7-28</w:t>
            </w:r>
          </w:p>
        </w:tc>
      </w:tr>
      <w:tr w:rsidR="007A4375" w:rsidRPr="008469D3" w14:paraId="2A4BFAD6" w14:textId="77777777" w:rsidTr="008C1AF4">
        <w:trPr>
          <w:trHeight w:val="48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B13B8A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45FF1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56F22A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94F792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EA6C5D" w14:textId="77777777" w:rsidR="007A4375" w:rsidRPr="008469D3" w:rsidRDefault="007A4375" w:rsidP="008C1AF4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7A4375" w:rsidRPr="008469D3" w14:paraId="42457EA1" w14:textId="77777777" w:rsidTr="008C1AF4">
        <w:trPr>
          <w:trHeight w:val="226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E2AF6C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70873E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013A87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2F2131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19079B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vailable</w:t>
            </w:r>
          </w:p>
        </w:tc>
      </w:tr>
      <w:tr w:rsidR="007A4375" w:rsidRPr="008469D3" w14:paraId="06CB0021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17BE9A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F80B29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D10F6A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49487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6D2FAE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t available</w:t>
            </w:r>
          </w:p>
        </w:tc>
      </w:tr>
      <w:tr w:rsidR="007A4375" w:rsidRPr="008469D3" w14:paraId="238659AC" w14:textId="77777777" w:rsidTr="008C1AF4">
        <w:trPr>
          <w:trHeight w:val="240"/>
        </w:trPr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D0A444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62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33A99F9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A31B40F" w14:textId="77777777" w:rsidR="007A4375" w:rsidRPr="0046212E" w:rsidRDefault="007A4375" w:rsidP="008C1AF4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31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FD56BAF" w14:textId="77777777" w:rsidR="007A4375" w:rsidRPr="008469D3" w:rsidRDefault="007A4375" w:rsidP="008C1AF4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72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990CFF2" w14:textId="77777777" w:rsidR="007A4375" w:rsidRPr="008469D3" w:rsidRDefault="007A4375" w:rsidP="008C1AF4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  <w:bookmarkStart w:id="0" w:name="_GoBack"/>
            <w:bookmarkEnd w:id="0"/>
          </w:p>
        </w:tc>
      </w:tr>
      <w:tr w:rsidR="007A4375" w:rsidRPr="005320D9" w14:paraId="3C780D79" w14:textId="77777777" w:rsidTr="008C1AF4">
        <w:trPr>
          <w:trHeight w:val="65"/>
        </w:trPr>
        <w:tc>
          <w:tcPr>
            <w:tcW w:w="1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42ADE64" w14:textId="77777777" w:rsidR="007A4375" w:rsidRPr="005320D9" w:rsidRDefault="007A4375" w:rsidP="008C1AF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2AA66" w14:textId="77777777" w:rsidR="007A4375" w:rsidRPr="005320D9" w:rsidRDefault="007A4375" w:rsidP="008C1AF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FDF80" w14:textId="77777777" w:rsidR="007A4375" w:rsidRPr="005320D9" w:rsidRDefault="007A4375" w:rsidP="008C1AF4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E002D" w14:textId="77777777" w:rsidR="007A4375" w:rsidRPr="005320D9" w:rsidRDefault="007A4375" w:rsidP="008C1AF4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98D8B" w14:textId="77777777" w:rsidR="007A4375" w:rsidRPr="005320D9" w:rsidRDefault="007A4375" w:rsidP="008C1AF4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4C0EE04" w14:textId="18D30D88" w:rsidR="00411FEB" w:rsidRPr="00523AA2" w:rsidRDefault="00411FEB" w:rsidP="00F31F82"/>
    <w:sectPr w:rsidR="00411FEB" w:rsidRPr="00523AA2" w:rsidSect="007A4375">
      <w:type w:val="continuous"/>
      <w:pgSz w:w="12240" w:h="15840"/>
      <w:pgMar w:top="567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BC2D8E" w14:textId="77777777"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14:paraId="7FE9413A" w14:textId="77777777"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B72540" w14:textId="77777777"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14:paraId="1F64411E" w14:textId="77777777"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7267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60A6A"/>
    <w:rsid w:val="001709BF"/>
    <w:rsid w:val="00170A19"/>
    <w:rsid w:val="0018414D"/>
    <w:rsid w:val="00191334"/>
    <w:rsid w:val="00196601"/>
    <w:rsid w:val="001B2C18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2064"/>
    <w:rsid w:val="003C5973"/>
    <w:rsid w:val="003D227B"/>
    <w:rsid w:val="003D4562"/>
    <w:rsid w:val="0040769C"/>
    <w:rsid w:val="00411FEB"/>
    <w:rsid w:val="004228A5"/>
    <w:rsid w:val="00431C4E"/>
    <w:rsid w:val="004378AC"/>
    <w:rsid w:val="00440695"/>
    <w:rsid w:val="0045755E"/>
    <w:rsid w:val="0046212E"/>
    <w:rsid w:val="0046708E"/>
    <w:rsid w:val="0048337A"/>
    <w:rsid w:val="004B4880"/>
    <w:rsid w:val="004B4D5C"/>
    <w:rsid w:val="004C1583"/>
    <w:rsid w:val="004D5338"/>
    <w:rsid w:val="004E04B3"/>
    <w:rsid w:val="004F469C"/>
    <w:rsid w:val="00506083"/>
    <w:rsid w:val="00510595"/>
    <w:rsid w:val="00522330"/>
    <w:rsid w:val="00523AA2"/>
    <w:rsid w:val="00526A0E"/>
    <w:rsid w:val="005275DF"/>
    <w:rsid w:val="005320D9"/>
    <w:rsid w:val="00535D97"/>
    <w:rsid w:val="00540AA2"/>
    <w:rsid w:val="00555F79"/>
    <w:rsid w:val="005738B6"/>
    <w:rsid w:val="00580FAC"/>
    <w:rsid w:val="00592149"/>
    <w:rsid w:val="005A18FF"/>
    <w:rsid w:val="005F5966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6F3C8D"/>
    <w:rsid w:val="00727EB9"/>
    <w:rsid w:val="00732C47"/>
    <w:rsid w:val="00751BB1"/>
    <w:rsid w:val="00757FD1"/>
    <w:rsid w:val="007844C4"/>
    <w:rsid w:val="0079547A"/>
    <w:rsid w:val="0079584B"/>
    <w:rsid w:val="007A297D"/>
    <w:rsid w:val="007A4375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32A5B"/>
    <w:rsid w:val="00941414"/>
    <w:rsid w:val="00944221"/>
    <w:rsid w:val="00954A68"/>
    <w:rsid w:val="00972061"/>
    <w:rsid w:val="009A1484"/>
    <w:rsid w:val="009A63F3"/>
    <w:rsid w:val="009A6AA9"/>
    <w:rsid w:val="009B41B0"/>
    <w:rsid w:val="009B4DFD"/>
    <w:rsid w:val="009C5E7C"/>
    <w:rsid w:val="009D2E4A"/>
    <w:rsid w:val="009D6EB5"/>
    <w:rsid w:val="009E18E2"/>
    <w:rsid w:val="009F1290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053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3778A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7F6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BA804FF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511B5F0-E824-4088-8D8A-E3707A61C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549</Words>
  <Characters>3133</Characters>
  <Application>Microsoft Office Word</Application>
  <DocSecurity>0</DocSecurity>
  <Lines>26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F. Huizinga</cp:lastModifiedBy>
  <cp:revision>17</cp:revision>
  <cp:lastPrinted>2015-10-23T10:20:00Z</cp:lastPrinted>
  <dcterms:created xsi:type="dcterms:W3CDTF">2020-03-04T09:45:00Z</dcterms:created>
  <dcterms:modified xsi:type="dcterms:W3CDTF">2020-04-01T09:51:00Z</dcterms:modified>
</cp:coreProperties>
</file>